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3297B" w14:textId="2CF1F6BD" w:rsidR="0032099B" w:rsidRPr="002D25E3" w:rsidRDefault="002D25E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D25E3">
        <w:rPr>
          <w:rFonts w:ascii="Times New Roman" w:hAnsi="Times New Roman" w:cs="Times New Roman"/>
          <w:b/>
          <w:bCs/>
          <w:sz w:val="28"/>
          <w:szCs w:val="28"/>
        </w:rPr>
        <w:t xml:space="preserve">Table 1 </w:t>
      </w:r>
      <w:r w:rsidRPr="002D25E3">
        <w:rPr>
          <w:rFonts w:ascii="Times New Roman" w:hAnsi="Times New Roman" w:cs="Times New Roman"/>
          <w:sz w:val="28"/>
          <w:szCs w:val="28"/>
        </w:rPr>
        <w:t>D</w:t>
      </w:r>
      <w:r w:rsidRPr="002D25E3">
        <w:rPr>
          <w:rFonts w:ascii="Times New Roman" w:hAnsi="Times New Roman" w:cs="Times New Roman"/>
          <w:sz w:val="28"/>
          <w:szCs w:val="28"/>
        </w:rPr>
        <w:t>etails of the antibo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D25E3" w:rsidRPr="006C3029" w14:paraId="6AA5423B" w14:textId="77777777" w:rsidTr="00604AE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8D00A79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02EB3C0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32B94003" w14:textId="17F298C4" w:rsidR="002D25E3" w:rsidRPr="006C3029" w:rsidRDefault="002D25E3" w:rsidP="00604AE1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A40988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7D97C26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3D7C751A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color w:val="3E3D40"/>
                <w:sz w:val="24"/>
                <w:szCs w:val="24"/>
                <w:shd w:val="clear" w:color="auto" w:fill="FFFFFF"/>
              </w:rPr>
              <w:t>Dilutions</w:t>
            </w:r>
          </w:p>
        </w:tc>
      </w:tr>
      <w:tr w:rsidR="002D25E3" w:rsidRPr="006C3029" w14:paraId="6C3A2363" w14:textId="77777777" w:rsidTr="00604AE1">
        <w:tc>
          <w:tcPr>
            <w:tcW w:w="1659" w:type="dxa"/>
            <w:tcBorders>
              <w:top w:val="single" w:sz="4" w:space="0" w:color="auto"/>
            </w:tcBorders>
          </w:tcPr>
          <w:p w14:paraId="60EABED4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hospho-AKT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8A7AC59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38BAA4C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#406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01108E3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88EE028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773A3D03" w14:textId="77777777" w:rsidTr="00604AE1">
        <w:tc>
          <w:tcPr>
            <w:tcW w:w="1659" w:type="dxa"/>
          </w:tcPr>
          <w:p w14:paraId="0D6C8A66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659" w:type="dxa"/>
          </w:tcPr>
          <w:p w14:paraId="1806213B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59" w:type="dxa"/>
          </w:tcPr>
          <w:p w14:paraId="3E35946C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#4691</w:t>
            </w:r>
          </w:p>
        </w:tc>
        <w:tc>
          <w:tcPr>
            <w:tcW w:w="1659" w:type="dxa"/>
          </w:tcPr>
          <w:p w14:paraId="288BD1B9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16F95B8F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6F5B1B93" w14:textId="77777777" w:rsidTr="00604AE1">
        <w:tc>
          <w:tcPr>
            <w:tcW w:w="1659" w:type="dxa"/>
          </w:tcPr>
          <w:p w14:paraId="1043818C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hospho-GSK-3β</w:t>
            </w:r>
          </w:p>
        </w:tc>
        <w:tc>
          <w:tcPr>
            <w:tcW w:w="1659" w:type="dxa"/>
          </w:tcPr>
          <w:p w14:paraId="08CD893E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59" w:type="dxa"/>
          </w:tcPr>
          <w:p w14:paraId="5016B789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#9323</w:t>
            </w:r>
          </w:p>
        </w:tc>
        <w:tc>
          <w:tcPr>
            <w:tcW w:w="1659" w:type="dxa"/>
          </w:tcPr>
          <w:p w14:paraId="128BDC76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1A955E9B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6974D99B" w14:textId="77777777" w:rsidTr="00604AE1">
        <w:tc>
          <w:tcPr>
            <w:tcW w:w="1659" w:type="dxa"/>
          </w:tcPr>
          <w:p w14:paraId="153DCA3F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GSK-3β</w:t>
            </w:r>
          </w:p>
        </w:tc>
        <w:tc>
          <w:tcPr>
            <w:tcW w:w="1659" w:type="dxa"/>
          </w:tcPr>
          <w:p w14:paraId="7E847F77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59" w:type="dxa"/>
          </w:tcPr>
          <w:p w14:paraId="3C1AFB5B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#12456</w:t>
            </w:r>
          </w:p>
        </w:tc>
        <w:tc>
          <w:tcPr>
            <w:tcW w:w="1659" w:type="dxa"/>
          </w:tcPr>
          <w:p w14:paraId="7229A719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42FC7081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5F2FFD52" w14:textId="77777777" w:rsidTr="00604AE1">
        <w:tc>
          <w:tcPr>
            <w:tcW w:w="1659" w:type="dxa"/>
          </w:tcPr>
          <w:p w14:paraId="42CCF9DB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hospho-β-catenin</w:t>
            </w:r>
          </w:p>
        </w:tc>
        <w:tc>
          <w:tcPr>
            <w:tcW w:w="1659" w:type="dxa"/>
          </w:tcPr>
          <w:p w14:paraId="4C9A2BA3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659" w:type="dxa"/>
          </w:tcPr>
          <w:p w14:paraId="5188E754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#9561</w:t>
            </w:r>
          </w:p>
        </w:tc>
        <w:tc>
          <w:tcPr>
            <w:tcW w:w="1659" w:type="dxa"/>
          </w:tcPr>
          <w:p w14:paraId="0C1F5690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29488C02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33418D98" w14:textId="77777777" w:rsidTr="00604AE1">
        <w:tc>
          <w:tcPr>
            <w:tcW w:w="1659" w:type="dxa"/>
          </w:tcPr>
          <w:p w14:paraId="4F160F66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1659" w:type="dxa"/>
          </w:tcPr>
          <w:p w14:paraId="1C59A961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59" w:type="dxa"/>
          </w:tcPr>
          <w:p w14:paraId="36C3A23D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ab32042</w:t>
            </w:r>
          </w:p>
        </w:tc>
        <w:tc>
          <w:tcPr>
            <w:tcW w:w="1659" w:type="dxa"/>
          </w:tcPr>
          <w:p w14:paraId="0A33DA40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024885CC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7CAAD0A3" w14:textId="77777777" w:rsidTr="00604AE1">
        <w:tc>
          <w:tcPr>
            <w:tcW w:w="1659" w:type="dxa"/>
          </w:tcPr>
          <w:p w14:paraId="74E1D9AF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1659" w:type="dxa"/>
          </w:tcPr>
          <w:p w14:paraId="1768FAC6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659" w:type="dxa"/>
          </w:tcPr>
          <w:p w14:paraId="31693C7F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ab32572</w:t>
            </w:r>
          </w:p>
        </w:tc>
        <w:tc>
          <w:tcPr>
            <w:tcW w:w="1659" w:type="dxa"/>
          </w:tcPr>
          <w:p w14:paraId="2D42A150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70335758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5AFC422F" w14:textId="77777777" w:rsidTr="00604AE1">
        <w:tc>
          <w:tcPr>
            <w:tcW w:w="1659" w:type="dxa"/>
          </w:tcPr>
          <w:p w14:paraId="4012FF37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659" w:type="dxa"/>
          </w:tcPr>
          <w:p w14:paraId="33D5C084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2A475222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60004-1-Ig</w:t>
            </w:r>
          </w:p>
        </w:tc>
        <w:tc>
          <w:tcPr>
            <w:tcW w:w="1659" w:type="dxa"/>
          </w:tcPr>
          <w:p w14:paraId="0D26B573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Mouse</w:t>
            </w:r>
          </w:p>
        </w:tc>
        <w:tc>
          <w:tcPr>
            <w:tcW w:w="1660" w:type="dxa"/>
          </w:tcPr>
          <w:p w14:paraId="210BC11D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20000</w:t>
            </w:r>
          </w:p>
        </w:tc>
      </w:tr>
      <w:tr w:rsidR="002D25E3" w:rsidRPr="006C3029" w14:paraId="2D90AD96" w14:textId="77777777" w:rsidTr="00604AE1">
        <w:tc>
          <w:tcPr>
            <w:tcW w:w="1659" w:type="dxa"/>
          </w:tcPr>
          <w:p w14:paraId="1A83FE50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Snai1</w:t>
            </w:r>
          </w:p>
        </w:tc>
        <w:tc>
          <w:tcPr>
            <w:tcW w:w="1659" w:type="dxa"/>
          </w:tcPr>
          <w:p w14:paraId="54BFF27E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62C6A4C9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13099-1-AP</w:t>
            </w:r>
          </w:p>
        </w:tc>
        <w:tc>
          <w:tcPr>
            <w:tcW w:w="1659" w:type="dxa"/>
          </w:tcPr>
          <w:p w14:paraId="79ACAB20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702DF158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580F6452" w14:textId="77777777" w:rsidTr="00604AE1">
        <w:tc>
          <w:tcPr>
            <w:tcW w:w="1659" w:type="dxa"/>
          </w:tcPr>
          <w:p w14:paraId="22602DA2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659" w:type="dxa"/>
          </w:tcPr>
          <w:p w14:paraId="5EC36708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09548D2E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50599-2-Ig</w:t>
            </w:r>
          </w:p>
        </w:tc>
        <w:tc>
          <w:tcPr>
            <w:tcW w:w="1659" w:type="dxa"/>
          </w:tcPr>
          <w:p w14:paraId="0BB8C713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4AB9E191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2D25E3" w:rsidRPr="006C3029" w14:paraId="6E79A4E7" w14:textId="77777777" w:rsidTr="00604AE1">
        <w:tc>
          <w:tcPr>
            <w:tcW w:w="1659" w:type="dxa"/>
          </w:tcPr>
          <w:p w14:paraId="6188862A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659" w:type="dxa"/>
          </w:tcPr>
          <w:p w14:paraId="4D8FD412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21C79613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127891-AP</w:t>
            </w:r>
          </w:p>
        </w:tc>
        <w:tc>
          <w:tcPr>
            <w:tcW w:w="1659" w:type="dxa"/>
          </w:tcPr>
          <w:p w14:paraId="00D52116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0B62F5BA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35445525" w14:textId="77777777" w:rsidTr="00604AE1">
        <w:tc>
          <w:tcPr>
            <w:tcW w:w="1659" w:type="dxa"/>
          </w:tcPr>
          <w:p w14:paraId="4BB8306F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1659" w:type="dxa"/>
          </w:tcPr>
          <w:p w14:paraId="7426F3F4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1569CB7C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60186-1-Ig</w:t>
            </w:r>
          </w:p>
        </w:tc>
        <w:tc>
          <w:tcPr>
            <w:tcW w:w="1659" w:type="dxa"/>
          </w:tcPr>
          <w:p w14:paraId="16B000A2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7914FD3F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17B23D35" w14:textId="77777777" w:rsidTr="00604AE1">
        <w:tc>
          <w:tcPr>
            <w:tcW w:w="1659" w:type="dxa"/>
          </w:tcPr>
          <w:p w14:paraId="19833EA4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1659" w:type="dxa"/>
          </w:tcPr>
          <w:p w14:paraId="5B06D705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3073B28F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19677-1-AP</w:t>
            </w:r>
          </w:p>
        </w:tc>
        <w:tc>
          <w:tcPr>
            <w:tcW w:w="1659" w:type="dxa"/>
          </w:tcPr>
          <w:p w14:paraId="6195E653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4EB1D7D7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470EED65" w14:textId="77777777" w:rsidTr="00604AE1">
        <w:tc>
          <w:tcPr>
            <w:tcW w:w="1659" w:type="dxa"/>
          </w:tcPr>
          <w:p w14:paraId="2BE2D586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659" w:type="dxa"/>
          </w:tcPr>
          <w:p w14:paraId="38264328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59" w:type="dxa"/>
          </w:tcPr>
          <w:p w14:paraId="2EEB2854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10373-2-AP</w:t>
            </w:r>
          </w:p>
        </w:tc>
        <w:tc>
          <w:tcPr>
            <w:tcW w:w="1659" w:type="dxa"/>
          </w:tcPr>
          <w:p w14:paraId="0E76ED58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</w:tcPr>
          <w:p w14:paraId="037BFFBF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2D25E3" w:rsidRPr="006C3029" w14:paraId="47BA891D" w14:textId="77777777" w:rsidTr="00604AE1">
        <w:tc>
          <w:tcPr>
            <w:tcW w:w="1659" w:type="dxa"/>
            <w:tcBorders>
              <w:bottom w:val="single" w:sz="4" w:space="0" w:color="auto"/>
            </w:tcBorders>
          </w:tcPr>
          <w:p w14:paraId="22B61F93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FE602C0" w14:textId="12038EF5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 w:rsidR="006C3029" w:rsidRPr="006C30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Cruz Biotechnology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6044A00" w14:textId="77777777" w:rsidR="002D25E3" w:rsidRPr="006C3029" w:rsidRDefault="002D25E3" w:rsidP="007E7B8B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4"/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sc-6260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1D97E26E" w14:textId="77777777" w:rsidR="002D25E3" w:rsidRPr="006C3029" w:rsidRDefault="002D25E3" w:rsidP="007E7B8B">
            <w:pPr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</w:pPr>
            <w:r w:rsidRPr="006C3029">
              <w:rPr>
                <w:rFonts w:ascii="Times New Roman" w:eastAsia="宋体" w:hAnsi="Times New Roman" w:cs="Times New Roman"/>
                <w:color w:val="58595B"/>
                <w:kern w:val="0"/>
                <w:sz w:val="24"/>
                <w:szCs w:val="24"/>
              </w:rPr>
              <w:t>Rabbit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6D65653" w14:textId="77777777" w:rsidR="002D25E3" w:rsidRPr="006C3029" w:rsidRDefault="002D25E3" w:rsidP="007E7B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302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3907BC50" w14:textId="77777777" w:rsidR="002D25E3" w:rsidRDefault="002D25E3">
      <w:pPr>
        <w:rPr>
          <w:rFonts w:hint="eastAsia"/>
        </w:rPr>
      </w:pPr>
    </w:p>
    <w:sectPr w:rsidR="002D2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88"/>
    <w:rsid w:val="002D25E3"/>
    <w:rsid w:val="0032099B"/>
    <w:rsid w:val="00604AE1"/>
    <w:rsid w:val="006C3029"/>
    <w:rsid w:val="00A40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85C2"/>
  <w15:chartTrackingRefBased/>
  <w15:docId w15:val="{E713F689-57A9-465E-8565-EEA6F2F9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0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1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60</dc:creator>
  <cp:keywords/>
  <dc:description/>
  <cp:lastModifiedBy>25160</cp:lastModifiedBy>
  <cp:revision>3</cp:revision>
  <dcterms:created xsi:type="dcterms:W3CDTF">2020-06-01T04:06:00Z</dcterms:created>
  <dcterms:modified xsi:type="dcterms:W3CDTF">2020-06-01T04:30:00Z</dcterms:modified>
</cp:coreProperties>
</file>